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="-460" w:tblpY="1754"/>
        <w:tblW w:w="9970" w:type="dxa"/>
        <w:tblLook w:val="04A0" w:firstRow="1" w:lastRow="0" w:firstColumn="1" w:lastColumn="0" w:noHBand="0" w:noVBand="1"/>
      </w:tblPr>
      <w:tblGrid>
        <w:gridCol w:w="1530"/>
        <w:gridCol w:w="4225"/>
        <w:gridCol w:w="4215"/>
      </w:tblGrid>
      <w:tr w:rsidR="004777DA" w:rsidRPr="004777DA" w14:paraId="735C30EB" w14:textId="77777777" w:rsidTr="00E948A0">
        <w:trPr>
          <w:trHeight w:val="300"/>
        </w:trPr>
        <w:tc>
          <w:tcPr>
            <w:tcW w:w="9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16FFB3" w14:textId="0966B52D" w:rsidR="004777DA" w:rsidRPr="00B35DFB" w:rsidRDefault="00B6468C" w:rsidP="004777DA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B35DFB">
              <w:rPr>
                <w:rFonts w:ascii="Arial Narrow" w:hAnsi="Arial Narrow" w:cs="Arial"/>
                <w:b/>
                <w:bCs/>
              </w:rPr>
              <w:t>S</w:t>
            </w:r>
            <w:r w:rsidR="00E948A0" w:rsidRPr="00B35DFB">
              <w:rPr>
                <w:rFonts w:ascii="Arial Narrow" w:hAnsi="Arial Narrow" w:cs="Arial"/>
                <w:b/>
                <w:bCs/>
              </w:rPr>
              <w:t>1</w:t>
            </w:r>
            <w:r w:rsidRPr="00B35DFB">
              <w:rPr>
                <w:rFonts w:ascii="Arial Narrow" w:hAnsi="Arial Narrow" w:cs="Arial"/>
                <w:b/>
                <w:bCs/>
              </w:rPr>
              <w:t xml:space="preserve"> Table. </w:t>
            </w:r>
            <w:r w:rsidR="004777DA" w:rsidRPr="00B35DFB">
              <w:rPr>
                <w:rFonts w:ascii="Arial Narrow" w:hAnsi="Arial Narrow" w:cs="Arial"/>
                <w:b/>
                <w:bCs/>
              </w:rPr>
              <w:t>Primers used for real-time PCR</w:t>
            </w:r>
          </w:p>
        </w:tc>
      </w:tr>
      <w:tr w:rsidR="00771412" w:rsidRPr="004777DA" w14:paraId="3AC64675" w14:textId="77777777" w:rsidTr="00E948A0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  <w:noWrap/>
          </w:tcPr>
          <w:p w14:paraId="405F43F5" w14:textId="1620A6DC" w:rsidR="00771412" w:rsidRPr="006B6064" w:rsidRDefault="00771412" w:rsidP="002638FE">
            <w:pPr>
              <w:rPr>
                <w:rFonts w:ascii="Arial Narrow" w:hAnsi="Arial Narrow" w:cs="Arial"/>
                <w:b/>
                <w:bCs/>
              </w:rPr>
            </w:pPr>
            <w:r w:rsidRPr="006B6064">
              <w:rPr>
                <w:rFonts w:ascii="Arial Narrow" w:hAnsi="Arial Narrow" w:cs="Arial"/>
                <w:b/>
                <w:bCs/>
              </w:rPr>
              <w:t>Genes</w:t>
            </w:r>
          </w:p>
        </w:tc>
        <w:tc>
          <w:tcPr>
            <w:tcW w:w="4225" w:type="dxa"/>
            <w:tcBorders>
              <w:top w:val="single" w:sz="4" w:space="0" w:color="auto"/>
            </w:tcBorders>
            <w:noWrap/>
          </w:tcPr>
          <w:p w14:paraId="21BEF0C3" w14:textId="7DAE1651" w:rsidR="00771412" w:rsidRPr="006B6064" w:rsidRDefault="00771412" w:rsidP="00064C01">
            <w:pPr>
              <w:rPr>
                <w:rFonts w:ascii="Arial Narrow" w:hAnsi="Arial Narrow" w:cs="Arial"/>
                <w:b/>
                <w:bCs/>
              </w:rPr>
            </w:pPr>
            <w:r w:rsidRPr="006B6064">
              <w:rPr>
                <w:rFonts w:ascii="Arial Narrow" w:hAnsi="Arial Narrow" w:cs="Arial"/>
                <w:b/>
                <w:bCs/>
              </w:rPr>
              <w:t>Forward Primers</w:t>
            </w:r>
          </w:p>
        </w:tc>
        <w:tc>
          <w:tcPr>
            <w:tcW w:w="4215" w:type="dxa"/>
            <w:tcBorders>
              <w:top w:val="single" w:sz="4" w:space="0" w:color="auto"/>
            </w:tcBorders>
            <w:noWrap/>
          </w:tcPr>
          <w:p w14:paraId="35272BC0" w14:textId="1A9B1DCF" w:rsidR="00771412" w:rsidRPr="006B6064" w:rsidRDefault="00771412" w:rsidP="00064C01">
            <w:pPr>
              <w:rPr>
                <w:rFonts w:ascii="Arial Narrow" w:hAnsi="Arial Narrow" w:cs="Arial"/>
                <w:b/>
                <w:bCs/>
              </w:rPr>
            </w:pPr>
            <w:r w:rsidRPr="006B6064">
              <w:rPr>
                <w:rFonts w:ascii="Arial Narrow" w:hAnsi="Arial Narrow" w:cs="Arial"/>
                <w:b/>
                <w:bCs/>
              </w:rPr>
              <w:t>Reverse Primers</w:t>
            </w:r>
          </w:p>
        </w:tc>
      </w:tr>
      <w:tr w:rsidR="005A7423" w:rsidRPr="004777DA" w14:paraId="2AE15AAE" w14:textId="77777777" w:rsidTr="004777DA">
        <w:trPr>
          <w:trHeight w:val="300"/>
        </w:trPr>
        <w:tc>
          <w:tcPr>
            <w:tcW w:w="1530" w:type="dxa"/>
            <w:noWrap/>
          </w:tcPr>
          <w:p w14:paraId="4E5E5D11" w14:textId="65664C26" w:rsidR="005A7423" w:rsidRPr="004777DA" w:rsidRDefault="005A7423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Stat3</w:t>
            </w:r>
          </w:p>
        </w:tc>
        <w:tc>
          <w:tcPr>
            <w:tcW w:w="4225" w:type="dxa"/>
            <w:noWrap/>
          </w:tcPr>
          <w:p w14:paraId="15253CF4" w14:textId="7D979C2C" w:rsidR="005A7423" w:rsidRPr="004777DA" w:rsidRDefault="0061260A" w:rsidP="00064C01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064C01" w:rsidRPr="004777DA">
              <w:rPr>
                <w:rFonts w:ascii="Arial Narrow" w:hAnsi="Arial Narrow" w:cs="Arial"/>
              </w:rPr>
              <w:t>TTCAGCGAGAGCAGCAAAG -3'</w:t>
            </w:r>
          </w:p>
        </w:tc>
        <w:tc>
          <w:tcPr>
            <w:tcW w:w="4215" w:type="dxa"/>
            <w:noWrap/>
          </w:tcPr>
          <w:p w14:paraId="50A02612" w14:textId="46CB11B9" w:rsidR="005A7423" w:rsidRPr="004777DA" w:rsidRDefault="0061260A" w:rsidP="00064C01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064C01" w:rsidRPr="004777DA">
              <w:rPr>
                <w:rFonts w:ascii="Arial Narrow" w:hAnsi="Arial Narrow" w:cs="Arial"/>
              </w:rPr>
              <w:t>AGACAAGTGGAGACACCAG -3'</w:t>
            </w:r>
          </w:p>
        </w:tc>
      </w:tr>
      <w:tr w:rsidR="005A7423" w:rsidRPr="004777DA" w14:paraId="4F14F9CC" w14:textId="77777777" w:rsidTr="004777DA">
        <w:trPr>
          <w:trHeight w:val="300"/>
        </w:trPr>
        <w:tc>
          <w:tcPr>
            <w:tcW w:w="1530" w:type="dxa"/>
            <w:noWrap/>
          </w:tcPr>
          <w:p w14:paraId="7CCF7C5D" w14:textId="76B32941" w:rsidR="005A7423" w:rsidRPr="004777DA" w:rsidRDefault="005A7423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Cathepsin K</w:t>
            </w:r>
          </w:p>
        </w:tc>
        <w:tc>
          <w:tcPr>
            <w:tcW w:w="4225" w:type="dxa"/>
            <w:noWrap/>
          </w:tcPr>
          <w:p w14:paraId="3EE2E86E" w14:textId="34613022" w:rsidR="005A7423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4777DA" w:rsidRPr="004777DA">
              <w:rPr>
                <w:rFonts w:ascii="Arial Narrow" w:hAnsi="Arial Narrow" w:cs="Arial"/>
              </w:rPr>
              <w:t>CCCAGACTCCATCGACTATCG-3'</w:t>
            </w:r>
          </w:p>
        </w:tc>
        <w:tc>
          <w:tcPr>
            <w:tcW w:w="4215" w:type="dxa"/>
            <w:noWrap/>
          </w:tcPr>
          <w:p w14:paraId="21FBAC7D" w14:textId="0594B144" w:rsidR="005A7423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4777DA" w:rsidRPr="004777DA">
              <w:rPr>
                <w:rFonts w:ascii="Arial Narrow" w:hAnsi="Arial Narrow" w:cs="Arial"/>
              </w:rPr>
              <w:t>CTGTACCCTCTGCCATTAGCTGCC-3'</w:t>
            </w:r>
          </w:p>
        </w:tc>
      </w:tr>
      <w:tr w:rsidR="005A7423" w:rsidRPr="004777DA" w14:paraId="57D0D173" w14:textId="77777777" w:rsidTr="004777DA">
        <w:trPr>
          <w:trHeight w:val="300"/>
        </w:trPr>
        <w:tc>
          <w:tcPr>
            <w:tcW w:w="1530" w:type="dxa"/>
            <w:noWrap/>
          </w:tcPr>
          <w:p w14:paraId="72BFDE66" w14:textId="08A9411E" w:rsidR="005A7423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Atp6v0d2</w:t>
            </w:r>
          </w:p>
        </w:tc>
        <w:tc>
          <w:tcPr>
            <w:tcW w:w="4225" w:type="dxa"/>
            <w:noWrap/>
          </w:tcPr>
          <w:p w14:paraId="45C3E059" w14:textId="44CEAB1E" w:rsidR="005A7423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GACCCTGTGGCACTTTTTGT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</w:tcPr>
          <w:p w14:paraId="06828263" w14:textId="47877125" w:rsidR="005A7423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GTGTTTGAGCTTGGGGAGAA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5A7423" w:rsidRPr="004777DA" w14:paraId="6A5ECB6F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32CD9EBC" w14:textId="0A714B0C" w:rsidR="005A7423" w:rsidRPr="004777DA" w:rsidRDefault="005A7423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Hyal1</w:t>
            </w:r>
          </w:p>
        </w:tc>
        <w:tc>
          <w:tcPr>
            <w:tcW w:w="4225" w:type="dxa"/>
            <w:noWrap/>
            <w:vAlign w:val="bottom"/>
          </w:tcPr>
          <w:p w14:paraId="154F536A" w14:textId="48BEC856" w:rsidR="005A7423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5A7423" w:rsidRPr="004777DA">
              <w:rPr>
                <w:rFonts w:ascii="Arial Narrow" w:hAnsi="Arial Narrow" w:cs="Arial"/>
              </w:rPr>
              <w:t>CCTTCAGTCCTGAGGTTTCCC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1F3FB711" w14:textId="320C6AB7" w:rsidR="005A7423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5A7423" w:rsidRPr="004777DA">
              <w:rPr>
                <w:rFonts w:ascii="Arial Narrow" w:hAnsi="Arial Narrow" w:cs="Arial"/>
              </w:rPr>
              <w:t>CTCCATACTCCGTCAGGCAC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31E054B2" w14:textId="77777777" w:rsidTr="004777DA">
        <w:trPr>
          <w:trHeight w:val="300"/>
        </w:trPr>
        <w:tc>
          <w:tcPr>
            <w:tcW w:w="1530" w:type="dxa"/>
            <w:noWrap/>
          </w:tcPr>
          <w:p w14:paraId="51AF4D5F" w14:textId="0916171B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Oscar</w:t>
            </w:r>
          </w:p>
        </w:tc>
        <w:tc>
          <w:tcPr>
            <w:tcW w:w="4225" w:type="dxa"/>
            <w:noWrap/>
          </w:tcPr>
          <w:p w14:paraId="4D380C81" w14:textId="18351DA4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TGATTGGCACAGCAGGA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</w:tcPr>
          <w:p w14:paraId="7A448647" w14:textId="2166B2E4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AAGGCACAGGAAGGAAATAGA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32BF725F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061DF0BB" w14:textId="5B544C6A" w:rsidR="0061260A" w:rsidRPr="004777DA" w:rsidRDefault="0061260A" w:rsidP="002638FE">
            <w:pPr>
              <w:rPr>
                <w:rFonts w:ascii="Arial Narrow" w:hAnsi="Arial Narrow" w:cs="Arial"/>
              </w:rPr>
            </w:pPr>
            <w:proofErr w:type="spellStart"/>
            <w:r w:rsidRPr="004777DA">
              <w:rPr>
                <w:rFonts w:ascii="Arial Narrow" w:hAnsi="Arial Narrow" w:cs="Arial"/>
              </w:rPr>
              <w:t>Nfkbie</w:t>
            </w:r>
            <w:proofErr w:type="spellEnd"/>
          </w:p>
        </w:tc>
        <w:tc>
          <w:tcPr>
            <w:tcW w:w="4225" w:type="dxa"/>
            <w:noWrap/>
            <w:vAlign w:val="bottom"/>
          </w:tcPr>
          <w:p w14:paraId="45A8F506" w14:textId="1757A3D7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GGCTGAGGACCTCCTTTCTT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7DCCBEC4" w14:textId="7BE9A872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CCATCCGAGCTTCAGTCAGTA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2C1A3B2F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75936214" w14:textId="71EE84A3" w:rsidR="0061260A" w:rsidRPr="004777DA" w:rsidRDefault="0061260A" w:rsidP="002638FE">
            <w:pPr>
              <w:rPr>
                <w:rFonts w:ascii="Arial Narrow" w:hAnsi="Arial Narrow" w:cs="Arial"/>
              </w:rPr>
            </w:pPr>
            <w:proofErr w:type="spellStart"/>
            <w:r w:rsidRPr="004777DA">
              <w:rPr>
                <w:rFonts w:ascii="Arial Narrow" w:hAnsi="Arial Narrow" w:cs="Arial"/>
              </w:rPr>
              <w:t>Src</w:t>
            </w:r>
            <w:proofErr w:type="spellEnd"/>
          </w:p>
        </w:tc>
        <w:tc>
          <w:tcPr>
            <w:tcW w:w="4225" w:type="dxa"/>
            <w:noWrap/>
            <w:vAlign w:val="bottom"/>
          </w:tcPr>
          <w:p w14:paraId="3226829E" w14:textId="221EEC30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CCAGGCTGAGGAGTGGTACT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0A6DA9DD" w14:textId="4DF01287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CAGCTTGCGGATCTTHTAGT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36B51BAB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055D40E3" w14:textId="6BD34BEC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Serpinb6b</w:t>
            </w:r>
          </w:p>
        </w:tc>
        <w:tc>
          <w:tcPr>
            <w:tcW w:w="4225" w:type="dxa"/>
            <w:noWrap/>
            <w:vAlign w:val="bottom"/>
          </w:tcPr>
          <w:p w14:paraId="658EEA87" w14:textId="59B8D061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GCCAATATAGGTTTTAGGTGATATGGTCC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36C8215F" w14:textId="0E039B4A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GCTATGCAGTTGAGGCTAGCCCTGCAT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76E0DEA4" w14:textId="77777777" w:rsidTr="004777DA">
        <w:trPr>
          <w:trHeight w:val="300"/>
        </w:trPr>
        <w:tc>
          <w:tcPr>
            <w:tcW w:w="1530" w:type="dxa"/>
            <w:noWrap/>
          </w:tcPr>
          <w:p w14:paraId="57DC823B" w14:textId="66F219F0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Mapk11</w:t>
            </w:r>
          </w:p>
        </w:tc>
        <w:tc>
          <w:tcPr>
            <w:tcW w:w="4225" w:type="dxa"/>
            <w:noWrap/>
          </w:tcPr>
          <w:p w14:paraId="417D0413" w14:textId="317B13F1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GGCTGATGAGGAGATGACC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</w:tcPr>
          <w:p w14:paraId="7412234B" w14:textId="3B691BFB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CAGCTGGTCGATGTAGTCGT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25A7BF19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2BCA3716" w14:textId="7F370314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Nhedc2</w:t>
            </w:r>
          </w:p>
        </w:tc>
        <w:tc>
          <w:tcPr>
            <w:tcW w:w="4225" w:type="dxa"/>
            <w:noWrap/>
            <w:vAlign w:val="bottom"/>
          </w:tcPr>
          <w:p w14:paraId="07B00410" w14:textId="67B8A411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GCAGCTGGATCTTTTCTTG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06988EB7" w14:textId="4A634B91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TCTTCCAGCTGTTCTCTCC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323C11BC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2F5AF9E6" w14:textId="45D44BC8" w:rsidR="0061260A" w:rsidRPr="004777DA" w:rsidRDefault="005037A9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Fam102a (</w:t>
            </w:r>
            <w:r w:rsidR="0061260A" w:rsidRPr="004777DA">
              <w:rPr>
                <w:rFonts w:ascii="Arial Narrow" w:hAnsi="Arial Narrow" w:cs="Arial"/>
              </w:rPr>
              <w:t>EEIG1</w:t>
            </w:r>
            <w:r w:rsidRPr="004777DA">
              <w:rPr>
                <w:rFonts w:ascii="Arial Narrow" w:hAnsi="Arial Narrow" w:cs="Arial"/>
              </w:rPr>
              <w:t>)</w:t>
            </w:r>
          </w:p>
        </w:tc>
        <w:tc>
          <w:tcPr>
            <w:tcW w:w="4225" w:type="dxa"/>
            <w:noWrap/>
            <w:vAlign w:val="bottom"/>
          </w:tcPr>
          <w:p w14:paraId="5031C1E6" w14:textId="3881D441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</w:t>
            </w:r>
            <w:r w:rsidR="00DF7008" w:rsidRPr="004777DA">
              <w:rPr>
                <w:rFonts w:ascii="Arial Narrow" w:hAnsi="Arial Narrow" w:cs="Arial"/>
              </w:rPr>
              <w:t>-CTCAGTATGGCTGTAGAGGG-3'</w:t>
            </w:r>
          </w:p>
        </w:tc>
        <w:tc>
          <w:tcPr>
            <w:tcW w:w="4215" w:type="dxa"/>
            <w:noWrap/>
            <w:vAlign w:val="bottom"/>
          </w:tcPr>
          <w:p w14:paraId="1FE86A20" w14:textId="5E56DC48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DF7008" w:rsidRPr="004777DA">
              <w:rPr>
                <w:rFonts w:ascii="Arial Narrow" w:hAnsi="Arial Narrow" w:cs="Arial"/>
              </w:rPr>
              <w:t>ATCTTCTCCACAATGTCGTC-3'</w:t>
            </w:r>
          </w:p>
        </w:tc>
      </w:tr>
      <w:tr w:rsidR="0061260A" w:rsidRPr="004777DA" w14:paraId="277D6ED8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45813768" w14:textId="66CCB45E" w:rsidR="0061260A" w:rsidRPr="004777DA" w:rsidRDefault="002638FE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Slc6a4 (5</w:t>
            </w:r>
            <w:r w:rsidR="0061260A" w:rsidRPr="004777DA">
              <w:rPr>
                <w:rFonts w:ascii="Arial Narrow" w:hAnsi="Arial Narrow" w:cs="Arial"/>
              </w:rPr>
              <w:t>-H</w:t>
            </w:r>
            <w:r w:rsidRPr="004777DA">
              <w:rPr>
                <w:rFonts w:ascii="Arial Narrow" w:hAnsi="Arial Narrow" w:cs="Arial"/>
              </w:rPr>
              <w:t>T</w:t>
            </w:r>
            <w:r w:rsidR="0061260A" w:rsidRPr="004777DA">
              <w:rPr>
                <w:rFonts w:ascii="Arial Narrow" w:hAnsi="Arial Narrow" w:cs="Arial"/>
              </w:rPr>
              <w:t>T</w:t>
            </w:r>
            <w:r w:rsidRPr="004777DA">
              <w:rPr>
                <w:rFonts w:ascii="Arial Narrow" w:hAnsi="Arial Narrow" w:cs="Arial"/>
              </w:rPr>
              <w:t>)</w:t>
            </w:r>
          </w:p>
        </w:tc>
        <w:tc>
          <w:tcPr>
            <w:tcW w:w="4225" w:type="dxa"/>
            <w:noWrap/>
            <w:vAlign w:val="bottom"/>
          </w:tcPr>
          <w:p w14:paraId="09377005" w14:textId="66FDFA8D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GACCAGTGTGGTGAACTGCATGAC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2ED11E20" w14:textId="454D917E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2638FE" w:rsidRPr="004777DA">
              <w:rPr>
                <w:rFonts w:ascii="Arial Narrow" w:hAnsi="Arial Narrow" w:cs="Arial"/>
              </w:rPr>
              <w:t>GATGATGGCAAAGAATGTGGATGCT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4F4EACE5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1212174F" w14:textId="294E669A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Cd97</w:t>
            </w:r>
          </w:p>
        </w:tc>
        <w:tc>
          <w:tcPr>
            <w:tcW w:w="4225" w:type="dxa"/>
            <w:noWrap/>
            <w:vAlign w:val="bottom"/>
          </w:tcPr>
          <w:p w14:paraId="5B14E613" w14:textId="418D5B8D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CCCGGCACTTTCCTGTTACT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4BCB3F78" w14:textId="4BD378B9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AAATGCACACCACAAGCAG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0CEFB336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5CF34703" w14:textId="1C5DC43F" w:rsidR="0061260A" w:rsidRPr="004777DA" w:rsidRDefault="0061260A" w:rsidP="002638FE">
            <w:pPr>
              <w:rPr>
                <w:rFonts w:ascii="Arial Narrow" w:hAnsi="Arial Narrow" w:cs="Arial"/>
              </w:rPr>
            </w:pPr>
            <w:proofErr w:type="spellStart"/>
            <w:r w:rsidRPr="004777DA">
              <w:rPr>
                <w:rFonts w:ascii="Arial Narrow" w:hAnsi="Arial Narrow" w:cs="Arial"/>
              </w:rPr>
              <w:t>Cebpa</w:t>
            </w:r>
            <w:proofErr w:type="spellEnd"/>
          </w:p>
        </w:tc>
        <w:tc>
          <w:tcPr>
            <w:tcW w:w="4225" w:type="dxa"/>
            <w:noWrap/>
            <w:vAlign w:val="bottom"/>
          </w:tcPr>
          <w:p w14:paraId="7BF81A66" w14:textId="55DE05B2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5A0C91" w:rsidRPr="004777DA">
              <w:rPr>
                <w:rFonts w:ascii="Arial Narrow" w:hAnsi="Arial Narrow" w:cs="Arial"/>
              </w:rPr>
              <w:t>ATAAAGCCAAACAGCGCAAC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7819B2DD" w14:textId="0ACB24E8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</w:t>
            </w:r>
            <w:r w:rsidR="005A0C91" w:rsidRPr="004777DA">
              <w:rPr>
                <w:rFonts w:ascii="Arial Narrow" w:hAnsi="Arial Narrow" w:cs="Arial"/>
              </w:rPr>
              <w:t>CGGTCATTGTCACTGGTCAA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58BEAB28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62BAD9E2" w14:textId="742F949B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Gadd45g</w:t>
            </w:r>
          </w:p>
        </w:tc>
        <w:tc>
          <w:tcPr>
            <w:tcW w:w="4225" w:type="dxa"/>
            <w:noWrap/>
            <w:vAlign w:val="bottom"/>
          </w:tcPr>
          <w:p w14:paraId="3545A6F1" w14:textId="4D3A6FC0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GGATAACTTGCTGTTCGTGGA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4C223E59" w14:textId="2E5387A3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AAGTTCGTGCAGTGCTTT</w:t>
            </w:r>
            <w:r w:rsidR="005A0C91" w:rsidRPr="004777DA">
              <w:rPr>
                <w:rFonts w:ascii="Arial Narrow" w:hAnsi="Arial Narrow" w:cs="Arial"/>
              </w:rPr>
              <w:t>CC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7C771160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25B8FAAB" w14:textId="0543F4CA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Hoxa1</w:t>
            </w:r>
          </w:p>
        </w:tc>
        <w:tc>
          <w:tcPr>
            <w:tcW w:w="4225" w:type="dxa"/>
            <w:noWrap/>
            <w:vAlign w:val="bottom"/>
          </w:tcPr>
          <w:p w14:paraId="4475437E" w14:textId="2C7630CA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CAGGAAGCAGACCCACCAA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61AB1CA7" w14:textId="55874A43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CCACGTAGCCGTACTCTCTCCA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41EDCB94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7EE2807D" w14:textId="6C7CB1EA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Sla</w:t>
            </w:r>
          </w:p>
        </w:tc>
        <w:tc>
          <w:tcPr>
            <w:tcW w:w="4225" w:type="dxa"/>
            <w:noWrap/>
            <w:vAlign w:val="bottom"/>
          </w:tcPr>
          <w:p w14:paraId="52683BE9" w14:textId="167F4B3D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AGATTGGTGCTTCATGATTC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  <w:tc>
          <w:tcPr>
            <w:tcW w:w="4215" w:type="dxa"/>
            <w:noWrap/>
            <w:vAlign w:val="bottom"/>
          </w:tcPr>
          <w:p w14:paraId="03CF4745" w14:textId="4238C235" w:rsidR="0061260A" w:rsidRPr="004777DA" w:rsidRDefault="0061260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GGTGAGTCTCACCTGCTTAG</w:t>
            </w:r>
            <w:r w:rsidR="00DF7008" w:rsidRPr="004777DA">
              <w:rPr>
                <w:rFonts w:ascii="Arial Narrow" w:hAnsi="Arial Narrow" w:cs="Arial"/>
              </w:rPr>
              <w:t>-3'</w:t>
            </w:r>
          </w:p>
        </w:tc>
      </w:tr>
      <w:tr w:rsidR="0061260A" w:rsidRPr="004777DA" w14:paraId="31BAAE2E" w14:textId="77777777" w:rsidTr="004777DA">
        <w:trPr>
          <w:trHeight w:val="300"/>
        </w:trPr>
        <w:tc>
          <w:tcPr>
            <w:tcW w:w="1530" w:type="dxa"/>
            <w:noWrap/>
            <w:vAlign w:val="bottom"/>
          </w:tcPr>
          <w:p w14:paraId="5AA7B85E" w14:textId="61209BE6" w:rsidR="0061260A" w:rsidRPr="004777DA" w:rsidRDefault="004777D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GAPDH</w:t>
            </w:r>
          </w:p>
        </w:tc>
        <w:tc>
          <w:tcPr>
            <w:tcW w:w="4225" w:type="dxa"/>
            <w:noWrap/>
            <w:vAlign w:val="bottom"/>
          </w:tcPr>
          <w:p w14:paraId="6F58D28D" w14:textId="67636018" w:rsidR="0061260A" w:rsidRPr="004777DA" w:rsidRDefault="004777D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ACCACAGTCCATGCCATCAC-3'</w:t>
            </w:r>
          </w:p>
        </w:tc>
        <w:tc>
          <w:tcPr>
            <w:tcW w:w="4215" w:type="dxa"/>
            <w:noWrap/>
            <w:vAlign w:val="bottom"/>
          </w:tcPr>
          <w:p w14:paraId="3D925459" w14:textId="60BA0C39" w:rsidR="0061260A" w:rsidRPr="004777DA" w:rsidRDefault="004777DA" w:rsidP="002638FE">
            <w:pPr>
              <w:rPr>
                <w:rFonts w:ascii="Arial Narrow" w:hAnsi="Arial Narrow" w:cs="Arial"/>
              </w:rPr>
            </w:pPr>
            <w:r w:rsidRPr="004777DA">
              <w:rPr>
                <w:rFonts w:ascii="Arial Narrow" w:hAnsi="Arial Narrow" w:cs="Arial"/>
              </w:rPr>
              <w:t>5’-TCCACCACCCTGTTGCTGTA-3'</w:t>
            </w:r>
          </w:p>
        </w:tc>
      </w:tr>
    </w:tbl>
    <w:p w14:paraId="17B8B851" w14:textId="3C534DAF" w:rsidR="005A7423" w:rsidRPr="004777DA" w:rsidRDefault="005A7423">
      <w:pPr>
        <w:rPr>
          <w:rFonts w:ascii="Arial Narrow" w:hAnsi="Arial Narrow" w:cs="Arial"/>
        </w:rPr>
      </w:pPr>
    </w:p>
    <w:sectPr w:rsidR="005A7423" w:rsidRPr="00477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2B"/>
    <w:rsid w:val="00064C01"/>
    <w:rsid w:val="002638FE"/>
    <w:rsid w:val="002D24CF"/>
    <w:rsid w:val="003F122B"/>
    <w:rsid w:val="004777DA"/>
    <w:rsid w:val="005037A9"/>
    <w:rsid w:val="005A0C91"/>
    <w:rsid w:val="005A7423"/>
    <w:rsid w:val="0061260A"/>
    <w:rsid w:val="006B6064"/>
    <w:rsid w:val="00771412"/>
    <w:rsid w:val="00836D44"/>
    <w:rsid w:val="0090738E"/>
    <w:rsid w:val="00B35DFB"/>
    <w:rsid w:val="00B6468C"/>
    <w:rsid w:val="00DF7008"/>
    <w:rsid w:val="00E9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9A0FE"/>
  <w15:docId w15:val="{C9A0A4BC-3F2E-0448-9E35-369826D40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2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22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1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7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3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7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son, Rebecca Kelly</dc:creator>
  <cp:lastModifiedBy>Li, Jiliang</cp:lastModifiedBy>
  <cp:revision>20</cp:revision>
  <dcterms:created xsi:type="dcterms:W3CDTF">2020-02-18T18:29:00Z</dcterms:created>
  <dcterms:modified xsi:type="dcterms:W3CDTF">2020-05-01T19:07:00Z</dcterms:modified>
</cp:coreProperties>
</file>